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F24" w:rsidRDefault="00026AE9">
      <w:pPr>
        <w:rPr>
          <w:rFonts w:eastAsia="SimSun"/>
          <w:color w:val="000000"/>
          <w:kern w:val="0"/>
          <w:sz w:val="20"/>
          <w:szCs w:val="20"/>
        </w:rPr>
      </w:pPr>
      <w:bookmarkStart w:id="0" w:name="_GoBack"/>
      <w:bookmarkEnd w:id="0"/>
      <w:r w:rsidRPr="00006D93">
        <w:rPr>
          <w:rFonts w:eastAsia="SimSun"/>
          <w:color w:val="000000"/>
          <w:kern w:val="0"/>
          <w:sz w:val="20"/>
          <w:szCs w:val="20"/>
        </w:rPr>
        <w:t>Table S1. Primers used in this study</w:t>
      </w:r>
    </w:p>
    <w:tbl>
      <w:tblPr>
        <w:tblW w:w="10316" w:type="dxa"/>
        <w:tblInd w:w="-852" w:type="dxa"/>
        <w:tblLook w:val="04A0" w:firstRow="1" w:lastRow="0" w:firstColumn="1" w:lastColumn="0" w:noHBand="0" w:noVBand="1"/>
      </w:tblPr>
      <w:tblGrid>
        <w:gridCol w:w="1300"/>
        <w:gridCol w:w="4540"/>
        <w:gridCol w:w="2633"/>
        <w:gridCol w:w="1843"/>
      </w:tblGrid>
      <w:tr w:rsidR="00026AE9" w:rsidRPr="00026AE9" w:rsidTr="00026AE9">
        <w:trPr>
          <w:trHeight w:val="375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nealing temperature (</w:t>
            </w:r>
            <w:r w:rsidRPr="00026AE9">
              <w:rPr>
                <w:rFonts w:ascii="Times New Roman" w:eastAsia="SimSun" w:hAnsi="SimSun" w:cs="Times New Roman"/>
                <w:color w:val="000000"/>
                <w:kern w:val="0"/>
                <w:sz w:val="20"/>
                <w:szCs w:val="20"/>
              </w:rPr>
              <w:t>℃</w:t>
            </w: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plicon size (bp)</w:t>
            </w: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1-S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ACTTTGATGTCGCAGA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AACACTACCCAGTGCT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S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ATCGCTCCATGGGACT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ACAATACCCAACGCTT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TGAGCGGTAAACGAGTGA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3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CAACACCGACAGGGA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B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TGAATTCACGGTTTCAGCCCGCTA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5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TGGATCCAACGCACATTTGCAGATGTTA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AATTATTCCATAAAAC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CTCCCAAAAGTCAT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c(6')-Ib-c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TGCGATGCTCTATGAGTG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TCGAATGCCTGGCGTGTT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ep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AGGTCCAGCAGCCGGTA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TCGAATGCCTGGCGTGTT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2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nr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AGATCAATTTACGGGGAAT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ACAAGCTGAAGCGCCT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TX-M-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AGCGCTTTTGCCGTCTAA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4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CCCATGGTTAAAAAATCACTG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TX-M-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ATTCGCCGCTCAATGTT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TTCGTTGCAAGACAAGA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TX-M-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ACTTCAGCCACACGGATTC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8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CGAGTACGTCACGACGACT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TX-M-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TTACAGCCCTTCGGCGATGATT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7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GCGCATGGTGACAAAGAGAGTGCA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CGGGGAAATGTGC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GCTTAATCAGTGAGGCAC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6AE9" w:rsidRPr="00026AE9" w:rsidTr="00026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CTTTATCGGCCTTCACTCAA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</w:tr>
      <w:tr w:rsidR="00026AE9" w:rsidRPr="00026AE9" w:rsidTr="00026AE9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AE9" w:rsidRPr="00026AE9" w:rsidRDefault="00026AE9" w:rsidP="00026A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A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TAGCGTTGCCAGTGCTCGATCA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AE9" w:rsidRPr="00026AE9" w:rsidRDefault="00026AE9" w:rsidP="00026A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26AE9" w:rsidRPr="00026AE9" w:rsidRDefault="00026AE9">
      <w:pPr>
        <w:rPr>
          <w:rFonts w:ascii="Times New Roman" w:hAnsi="Times New Roman" w:cs="Times New Roman"/>
          <w:sz w:val="20"/>
          <w:szCs w:val="20"/>
        </w:rPr>
      </w:pPr>
    </w:p>
    <w:sectPr w:rsidR="00026AE9" w:rsidRPr="00026AE9" w:rsidSect="00332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4BE" w:rsidRDefault="00A744BE" w:rsidP="002B0517">
      <w:r>
        <w:separator/>
      </w:r>
    </w:p>
  </w:endnote>
  <w:endnote w:type="continuationSeparator" w:id="0">
    <w:p w:rsidR="00A744BE" w:rsidRDefault="00A744BE" w:rsidP="002B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4BE" w:rsidRDefault="00A744BE" w:rsidP="002B0517">
      <w:r>
        <w:separator/>
      </w:r>
    </w:p>
  </w:footnote>
  <w:footnote w:type="continuationSeparator" w:id="0">
    <w:p w:rsidR="00A744BE" w:rsidRDefault="00A744BE" w:rsidP="002B0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AE9"/>
    <w:rsid w:val="00026AE9"/>
    <w:rsid w:val="002B0517"/>
    <w:rsid w:val="00332F24"/>
    <w:rsid w:val="007804CE"/>
    <w:rsid w:val="00801DA6"/>
    <w:rsid w:val="00A7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F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1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B0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05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F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1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B0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0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2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vanitha</cp:lastModifiedBy>
  <cp:revision>2</cp:revision>
  <dcterms:created xsi:type="dcterms:W3CDTF">2017-07-17T07:13:00Z</dcterms:created>
  <dcterms:modified xsi:type="dcterms:W3CDTF">2017-07-17T07:13:00Z</dcterms:modified>
</cp:coreProperties>
</file>